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860" w:type="dxa"/>
        <w:tblInd w:w="93" w:type="dxa"/>
        <w:tblLook w:val="04A0" w:firstRow="1" w:lastRow="0" w:firstColumn="1" w:lastColumn="0" w:noHBand="0" w:noVBand="1"/>
      </w:tblPr>
      <w:tblGrid>
        <w:gridCol w:w="1720"/>
        <w:gridCol w:w="2080"/>
        <w:gridCol w:w="1360"/>
        <w:gridCol w:w="4700"/>
      </w:tblGrid>
      <w:tr w:rsidR="00A96E06" w:rsidRPr="00157ECA" w:rsidTr="001D3DF2">
        <w:trPr>
          <w:trHeight w:val="300"/>
        </w:trPr>
        <w:tc>
          <w:tcPr>
            <w:tcW w:w="98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7ECA">
              <w:rPr>
                <w:rFonts w:ascii="Times New Roman" w:eastAsia="Times New Roman" w:hAnsi="Times New Roman" w:cs="Times New Roman"/>
                <w:color w:val="000000"/>
              </w:rPr>
              <w:t xml:space="preserve">Table S1- Single Nucleotide polymorphic markers, vector base ID (or gene bank accession number), SNP position from cDNA and oligonucleotide sequence. The </w:t>
            </w:r>
            <w:proofErr w:type="gramStart"/>
            <w:r w:rsidRPr="00157ECA">
              <w:rPr>
                <w:rFonts w:ascii="Times New Roman" w:eastAsia="Times New Roman" w:hAnsi="Times New Roman" w:cs="Times New Roman"/>
                <w:color w:val="000000"/>
              </w:rPr>
              <w:t>nucleotide  at</w:t>
            </w:r>
            <w:proofErr w:type="gramEnd"/>
            <w:r w:rsidRPr="00157ECA">
              <w:rPr>
                <w:rFonts w:ascii="Times New Roman" w:eastAsia="Times New Roman" w:hAnsi="Times New Roman" w:cs="Times New Roman"/>
                <w:color w:val="000000"/>
              </w:rPr>
              <w:t xml:space="preserve"> the -‘3 end of primers tagged with [5'-Long tail ] and [5'-Short tail ] correspond to the SNP of our interest. [5'-Long </w:t>
            </w:r>
            <w:proofErr w:type="gramStart"/>
            <w:r w:rsidRPr="00157ECA">
              <w:rPr>
                <w:rFonts w:ascii="Times New Roman" w:eastAsia="Times New Roman" w:hAnsi="Times New Roman" w:cs="Times New Roman"/>
                <w:color w:val="000000"/>
              </w:rPr>
              <w:t>tail ]</w:t>
            </w:r>
            <w:proofErr w:type="gramEnd"/>
            <w:r w:rsidRPr="00157ECA">
              <w:rPr>
                <w:rFonts w:ascii="Times New Roman" w:eastAsia="Times New Roman" w:hAnsi="Times New Roman" w:cs="Times New Roman"/>
                <w:color w:val="000000"/>
              </w:rPr>
              <w:t xml:space="preserve"> corresponds to the sequence 5’-GCGGGCAGGGCGGCGGGGGCGGGGCC-‘3 and [5'-Short tail ] to the sequence 5'-GCGGGC-3'. These rich GC tails produce </w:t>
            </w:r>
            <w:proofErr w:type="spellStart"/>
            <w:r w:rsidRPr="00157ECA">
              <w:rPr>
                <w:rFonts w:ascii="Times New Roman" w:eastAsia="Times New Roman" w:hAnsi="Times New Roman" w:cs="Times New Roman"/>
                <w:color w:val="000000"/>
              </w:rPr>
              <w:t>amplicons</w:t>
            </w:r>
            <w:proofErr w:type="spellEnd"/>
            <w:r w:rsidRPr="00157ECA">
              <w:rPr>
                <w:rFonts w:ascii="Times New Roman" w:eastAsia="Times New Roman" w:hAnsi="Times New Roman" w:cs="Times New Roman"/>
                <w:color w:val="000000"/>
              </w:rPr>
              <w:t xml:space="preserve"> that allow easier identification by melting curve or agarose electrophoresis.</w:t>
            </w:r>
          </w:p>
        </w:tc>
      </w:tr>
      <w:tr w:rsidR="00A96E06" w:rsidRPr="00157ECA" w:rsidTr="001D3DF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96E06" w:rsidRPr="00157ECA" w:rsidTr="001D3DF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ECA">
              <w:rPr>
                <w:rFonts w:ascii="Times New Roman" w:eastAsia="Times New Roman" w:hAnsi="Times New Roman" w:cs="Times New Roman"/>
                <w:sz w:val="20"/>
                <w:szCs w:val="20"/>
              </w:rPr>
              <w:t>Marker Nam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ECA">
              <w:rPr>
                <w:rFonts w:ascii="Times New Roman" w:eastAsia="Times New Roman" w:hAnsi="Times New Roman" w:cs="Times New Roman"/>
                <w:sz w:val="20"/>
                <w:szCs w:val="20"/>
              </w:rPr>
              <w:t>Vector Base I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ECA">
              <w:rPr>
                <w:rFonts w:ascii="Times New Roman" w:eastAsia="Times New Roman" w:hAnsi="Times New Roman" w:cs="Times New Roman"/>
                <w:sz w:val="20"/>
                <w:szCs w:val="20"/>
              </w:rPr>
              <w:t>SNP position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er sequence</w:t>
            </w:r>
          </w:p>
          <w:p w:rsidR="00A96E06" w:rsidRPr="00157ECA" w:rsidRDefault="00A96E06" w:rsidP="001D3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ele specific primer #1</w:t>
            </w:r>
          </w:p>
          <w:p w:rsidR="00A96E06" w:rsidRPr="00157ECA" w:rsidRDefault="00A96E06" w:rsidP="001D3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ele specific primer #2</w:t>
            </w:r>
          </w:p>
          <w:p w:rsidR="00A96E06" w:rsidRPr="00157ECA" w:rsidRDefault="00A96E06" w:rsidP="001D3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 primer</w:t>
            </w:r>
          </w:p>
        </w:tc>
      </w:tr>
      <w:tr w:rsidR="00A96E06" w:rsidRPr="00157ECA" w:rsidTr="001D3DF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57EC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hromosome 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96E06" w:rsidRPr="00157ECA" w:rsidTr="001D3DF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57E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thepB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EL00759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proofErr w:type="spellStart"/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tail</w:t>
            </w:r>
            <w:proofErr w:type="spellEnd"/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]-GATGTCCTGTGGGTTGACCAGACTG </w:t>
            </w:r>
          </w:p>
        </w:tc>
      </w:tr>
      <w:tr w:rsidR="00A96E06" w:rsidRPr="00157ECA" w:rsidTr="001D3DF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[short tail]-GATGTCCTGTGGGTTGACCAGATTA </w:t>
            </w:r>
          </w:p>
        </w:tc>
      </w:tr>
      <w:tr w:rsidR="00A96E06" w:rsidRPr="00157ECA" w:rsidTr="001D3DF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CCTACTTCAAAGGTGTTYTGT </w:t>
            </w:r>
          </w:p>
        </w:tc>
      </w:tr>
      <w:tr w:rsidR="00A96E06" w:rsidRPr="00157ECA" w:rsidTr="001D3DF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96E06" w:rsidRPr="00157ECA" w:rsidTr="001D3DF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7E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hE-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EL01214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1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proofErr w:type="spellStart"/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tail</w:t>
            </w:r>
            <w:proofErr w:type="spellEnd"/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-GTGACCCAGACCTAATAACCGTG</w:t>
            </w:r>
          </w:p>
        </w:tc>
      </w:tr>
      <w:tr w:rsidR="00A96E06" w:rsidRPr="00157ECA" w:rsidTr="001D3DF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[short tail]-GTGACCCAGACCTAATAACCATA </w:t>
            </w:r>
          </w:p>
        </w:tc>
      </w:tr>
      <w:tr w:rsidR="00A96E06" w:rsidRPr="00157ECA" w:rsidTr="001D3DF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CGTSACMGGWGACAGTAGATG </w:t>
            </w:r>
          </w:p>
        </w:tc>
      </w:tr>
      <w:tr w:rsidR="00A96E06" w:rsidRPr="00157ECA" w:rsidTr="001D3DF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96E06" w:rsidRPr="00157ECA" w:rsidTr="001D3DF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57E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CEae1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EL00319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8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proofErr w:type="spellStart"/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tail</w:t>
            </w:r>
            <w:proofErr w:type="spellEnd"/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]-TACTCCTATTGCAGATTTTATTCAC </w:t>
            </w:r>
          </w:p>
        </w:tc>
      </w:tr>
      <w:tr w:rsidR="00A96E06" w:rsidRPr="00157ECA" w:rsidTr="001D3DF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[short tail]-TACTCCTATTGCAGATTTTATTTAT </w:t>
            </w:r>
          </w:p>
        </w:tc>
      </w:tr>
      <w:tr w:rsidR="00A96E06" w:rsidRPr="00157ECA" w:rsidTr="001D3DF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CCACGAGGAATCGGKAT </w:t>
            </w:r>
          </w:p>
        </w:tc>
      </w:tr>
      <w:tr w:rsidR="00A96E06" w:rsidRPr="00157ECA" w:rsidTr="001D3DF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96E06" w:rsidRPr="00157ECA" w:rsidTr="001D3DF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57E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CEae2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EL00319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9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proofErr w:type="spellStart"/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tail</w:t>
            </w:r>
            <w:proofErr w:type="spellEnd"/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]-TGTTATGGTAGAATGGACTCAAGTC </w:t>
            </w:r>
          </w:p>
        </w:tc>
      </w:tr>
      <w:tr w:rsidR="00A96E06" w:rsidRPr="00157ECA" w:rsidTr="001D3DF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[short tail]-TGTTATGGTAGAATGGACTCAAATT </w:t>
            </w:r>
          </w:p>
        </w:tc>
      </w:tr>
      <w:tr w:rsidR="00A96E06" w:rsidRPr="00157ECA" w:rsidTr="001D3DF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AGTTAGAACCACCGCTTT </w:t>
            </w:r>
          </w:p>
        </w:tc>
      </w:tr>
      <w:tr w:rsidR="00A96E06" w:rsidRPr="00157ECA" w:rsidTr="001D3DF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96E06" w:rsidRPr="00157ECA" w:rsidTr="001D3DF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57E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CEae5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EL0032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1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proofErr w:type="spellStart"/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tail</w:t>
            </w:r>
            <w:proofErr w:type="spellEnd"/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]-TACATTTTCTTGGATGAGATGAGCA </w:t>
            </w:r>
          </w:p>
        </w:tc>
      </w:tr>
      <w:tr w:rsidR="00A96E06" w:rsidRPr="00157ECA" w:rsidTr="001D3DF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[short tail]-TACATTTTCTTGGATGAGATGAACT </w:t>
            </w:r>
          </w:p>
        </w:tc>
      </w:tr>
      <w:tr w:rsidR="00A96E06" w:rsidRPr="00157ECA" w:rsidTr="001D3DF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ACGGCGGATCMTTTACC </w:t>
            </w:r>
          </w:p>
        </w:tc>
      </w:tr>
      <w:tr w:rsidR="00A96E06" w:rsidRPr="00157ECA" w:rsidTr="001D3DF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96E06" w:rsidRPr="00157ECA" w:rsidTr="001D3DF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57E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itan-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EL00297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proofErr w:type="spellStart"/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tail</w:t>
            </w:r>
            <w:proofErr w:type="spellEnd"/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]-GATACTGATGACGGCGGTGGTGGTA </w:t>
            </w:r>
          </w:p>
        </w:tc>
      </w:tr>
      <w:tr w:rsidR="00A96E06" w:rsidRPr="00157ECA" w:rsidTr="001D3DF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[short tail]-GATACTGATGACGGCGGTGGTGATT </w:t>
            </w:r>
          </w:p>
        </w:tc>
      </w:tr>
      <w:tr w:rsidR="00A96E06" w:rsidRPr="00157ECA" w:rsidTr="001D3DF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GGCTGTTGACCTTGTGCTTCC </w:t>
            </w:r>
          </w:p>
        </w:tc>
      </w:tr>
      <w:tr w:rsidR="00A96E06" w:rsidRPr="00157ECA" w:rsidTr="001D3DF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96E06" w:rsidRPr="00157ECA" w:rsidTr="001D3DF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57E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egi2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EL00993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64 (</w:t>
            </w:r>
            <w:proofErr w:type="spellStart"/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r</w:t>
            </w:r>
            <w:proofErr w:type="spellEnd"/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proofErr w:type="spellStart"/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tail</w:t>
            </w:r>
            <w:proofErr w:type="spellEnd"/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]-TCTTTGTGAAATGTTCGCATCGAGC </w:t>
            </w:r>
          </w:p>
        </w:tc>
      </w:tr>
      <w:tr w:rsidR="00A96E06" w:rsidRPr="00157ECA" w:rsidTr="001D3DF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[short tail]-TCTTTGTGAAATGTTCGCATCGGGT </w:t>
            </w:r>
          </w:p>
        </w:tc>
      </w:tr>
      <w:tr w:rsidR="00A96E06" w:rsidRPr="00157ECA" w:rsidTr="001D3DF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CTTYMATTGGAGTTCCCT </w:t>
            </w:r>
          </w:p>
        </w:tc>
      </w:tr>
      <w:tr w:rsidR="00A96E06" w:rsidRPr="00157ECA" w:rsidTr="001D3DF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7E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romosome 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96E06" w:rsidRPr="00157ECA" w:rsidTr="001D3DF2">
        <w:trPr>
          <w:trHeight w:val="36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7EC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CCEbe20*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EL01250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6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ECA">
              <w:rPr>
                <w:rFonts w:ascii="Times New Roman" w:eastAsia="Times New Roman" w:hAnsi="Times New Roman" w:cs="Times New Roman"/>
                <w:sz w:val="20"/>
                <w:szCs w:val="20"/>
              </w:rPr>
              <w:t>[long tail]-ACGGATGATTAGCCAGGTAT</w:t>
            </w:r>
          </w:p>
        </w:tc>
      </w:tr>
      <w:tr w:rsidR="00A96E06" w:rsidRPr="00157ECA" w:rsidTr="001D3DF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6E06" w:rsidRPr="00157ECA" w:rsidRDefault="00A96E06" w:rsidP="001D3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ECA">
              <w:rPr>
                <w:rFonts w:ascii="Times New Roman" w:eastAsia="Times New Roman" w:hAnsi="Times New Roman" w:cs="Times New Roman"/>
                <w:sz w:val="20"/>
                <w:szCs w:val="20"/>
              </w:rPr>
              <w:t>[short tail]-ACGGATGATTAGCCAGGCAA</w:t>
            </w:r>
          </w:p>
        </w:tc>
      </w:tr>
      <w:tr w:rsidR="00A96E06" w:rsidRPr="00157ECA" w:rsidTr="001D3DF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6E06" w:rsidRPr="00157ECA" w:rsidRDefault="00A96E06" w:rsidP="001D3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ECA">
              <w:rPr>
                <w:rFonts w:ascii="Times New Roman" w:eastAsia="Times New Roman" w:hAnsi="Times New Roman" w:cs="Times New Roman"/>
                <w:sz w:val="20"/>
                <w:szCs w:val="20"/>
              </w:rPr>
              <w:t>TACAAYCCATTCTCACCGC</w:t>
            </w:r>
          </w:p>
        </w:tc>
      </w:tr>
      <w:tr w:rsidR="00A96E06" w:rsidRPr="00157ECA" w:rsidTr="001D3DF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6E06" w:rsidRPr="00157ECA" w:rsidRDefault="00A96E06" w:rsidP="001D3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6E06" w:rsidRPr="00157ECA" w:rsidTr="001D3DF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57E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lastRenderedPageBreak/>
              <w:t>InsRec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EL00231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47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proofErr w:type="spellStart"/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tail</w:t>
            </w:r>
            <w:proofErr w:type="spellEnd"/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-GACCCGTATCTGGCGCTGGGTGATG</w:t>
            </w:r>
          </w:p>
        </w:tc>
      </w:tr>
      <w:tr w:rsidR="00A96E06" w:rsidRPr="00157ECA" w:rsidTr="001D3DF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short tail]-GACCCGTATCTGGCGCTGGGTGGTA</w:t>
            </w:r>
          </w:p>
        </w:tc>
      </w:tr>
      <w:tr w:rsidR="00A96E06" w:rsidRPr="00157ECA" w:rsidTr="001D3DF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GAAGGAAGGTGCYGA</w:t>
            </w:r>
          </w:p>
        </w:tc>
      </w:tr>
      <w:tr w:rsidR="00A96E06" w:rsidRPr="00157ECA" w:rsidTr="001D3DF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6E06" w:rsidRPr="00157ECA" w:rsidRDefault="00A96E06" w:rsidP="001D3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6E06" w:rsidRPr="00157ECA" w:rsidTr="001D3DF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57E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xa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EL00742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proofErr w:type="spellStart"/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tail</w:t>
            </w:r>
            <w:proofErr w:type="spellEnd"/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-TCCGAAGGGCAAATTACCAGAWATG</w:t>
            </w:r>
          </w:p>
        </w:tc>
      </w:tr>
      <w:tr w:rsidR="00A96E06" w:rsidRPr="00157ECA" w:rsidTr="001D3DF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short tail]-TCCGAAGGGCAAATTACCAGAWGTA</w:t>
            </w:r>
          </w:p>
        </w:tc>
      </w:tr>
      <w:tr w:rsidR="00A96E06" w:rsidRPr="00157ECA" w:rsidTr="001D3DF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TCTAACGCTGTCCACT</w:t>
            </w:r>
          </w:p>
        </w:tc>
      </w:tr>
      <w:tr w:rsidR="00A96E06" w:rsidRPr="00157ECA" w:rsidTr="001D3DF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6E06" w:rsidRPr="00157ECA" w:rsidRDefault="00A96E06" w:rsidP="001D3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6E06" w:rsidRPr="00157ECA" w:rsidTr="001D3DF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57E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YP9J32*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EL00884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0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GTTTGATGATTAAGATGGG</w:t>
            </w:r>
          </w:p>
        </w:tc>
      </w:tr>
      <w:tr w:rsidR="00A96E06" w:rsidRPr="00157ECA" w:rsidTr="001D3DF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proofErr w:type="spellStart"/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tail</w:t>
            </w:r>
            <w:proofErr w:type="spellEnd"/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-ACTGCTTCCTTGATGATTGTG</w:t>
            </w:r>
          </w:p>
        </w:tc>
      </w:tr>
      <w:tr w:rsidR="00A96E06" w:rsidRPr="00157ECA" w:rsidTr="001D3DF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short tail]-ACTGCTTCCTTGATGATTATT</w:t>
            </w:r>
          </w:p>
        </w:tc>
      </w:tr>
      <w:tr w:rsidR="00A96E06" w:rsidRPr="00157ECA" w:rsidTr="001D3DF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6E06" w:rsidRPr="00157ECA" w:rsidRDefault="00A96E06" w:rsidP="001D3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6E06" w:rsidRPr="00157ECA" w:rsidTr="001D3DF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7E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rc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EL00072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1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proofErr w:type="spellStart"/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tail</w:t>
            </w:r>
            <w:proofErr w:type="spellEnd"/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-CAGTCAGTACAACACGGACACGTAG</w:t>
            </w:r>
          </w:p>
        </w:tc>
      </w:tr>
      <w:tr w:rsidR="00A96E06" w:rsidRPr="00157ECA" w:rsidTr="001D3DF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short tail]-CAGTCAGTACAACACGGACACGCAA</w:t>
            </w:r>
          </w:p>
        </w:tc>
      </w:tr>
      <w:tr w:rsidR="00A96E06" w:rsidRPr="00157ECA" w:rsidTr="001D3DF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TTCCTTCTTGTGCWTCTGC</w:t>
            </w:r>
          </w:p>
        </w:tc>
      </w:tr>
      <w:tr w:rsidR="00A96E06" w:rsidRPr="00157ECA" w:rsidTr="001D3DF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96E06" w:rsidRPr="00157ECA" w:rsidTr="001D3DF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57E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rboxA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EL01078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7 (</w:t>
            </w:r>
            <w:proofErr w:type="spellStart"/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</w:t>
            </w:r>
            <w:proofErr w:type="spellEnd"/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proofErr w:type="spellStart"/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tail</w:t>
            </w:r>
            <w:proofErr w:type="spellEnd"/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-AGGTTCACAGCAGGTATTCTAAATG</w:t>
            </w:r>
          </w:p>
        </w:tc>
      </w:tr>
      <w:tr w:rsidR="00A96E06" w:rsidRPr="00157ECA" w:rsidTr="001D3DF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[short tail]-AGGTTCACAGCAGGTATTCTAAGTT </w:t>
            </w:r>
          </w:p>
        </w:tc>
      </w:tr>
      <w:tr w:rsidR="00A96E06" w:rsidRPr="00157ECA" w:rsidTr="001D3DF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TTCTGCCCTGTTMTCCA</w:t>
            </w:r>
          </w:p>
        </w:tc>
      </w:tr>
      <w:tr w:rsidR="00A96E06" w:rsidRPr="00157ECA" w:rsidTr="001D3DF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96E06" w:rsidRPr="00157ECA" w:rsidTr="001D3DF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7E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D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EL01423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3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proofErr w:type="spellStart"/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tail</w:t>
            </w:r>
            <w:proofErr w:type="spellEnd"/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-TCAATCTCACTCATCTGTAGAAGGA</w:t>
            </w:r>
          </w:p>
        </w:tc>
      </w:tr>
      <w:tr w:rsidR="00A96E06" w:rsidRPr="00157ECA" w:rsidTr="001D3DF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short tail]-TCAATCTCACTCATCTGTAGAAAGC</w:t>
            </w:r>
          </w:p>
        </w:tc>
      </w:tr>
      <w:tr w:rsidR="00A96E06" w:rsidRPr="00157ECA" w:rsidTr="001D3DF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CTCCTCCAAGCAAACC</w:t>
            </w:r>
          </w:p>
        </w:tc>
      </w:tr>
      <w:tr w:rsidR="00A96E06" w:rsidRPr="00157ECA" w:rsidTr="001D3DF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96E06" w:rsidRPr="00157ECA" w:rsidTr="001D3DF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57E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F35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EL00208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proofErr w:type="spellStart"/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tail</w:t>
            </w:r>
            <w:proofErr w:type="spellEnd"/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-TTGTTTGGTAGGTTGATGATCGGAG</w:t>
            </w:r>
          </w:p>
        </w:tc>
      </w:tr>
      <w:tr w:rsidR="00A96E06" w:rsidRPr="00157ECA" w:rsidTr="001D3DF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[short tail]-TTGTTTGGTAGGTTGATGATCGAAC </w:t>
            </w:r>
          </w:p>
        </w:tc>
      </w:tr>
      <w:tr w:rsidR="00A96E06" w:rsidRPr="00157ECA" w:rsidTr="001D3DF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GACCAAGCAACCCAAGA</w:t>
            </w:r>
          </w:p>
        </w:tc>
      </w:tr>
      <w:tr w:rsidR="00A96E06" w:rsidRPr="00157ECA" w:rsidTr="001D3DF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96E06" w:rsidRPr="00157ECA" w:rsidTr="001D3DF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7E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in3J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EL0147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11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proofErr w:type="spellStart"/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tail</w:t>
            </w:r>
            <w:proofErr w:type="spellEnd"/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-ATCCAGCGTAAATGCAATGTAGTCG</w:t>
            </w:r>
          </w:p>
        </w:tc>
      </w:tr>
      <w:tr w:rsidR="00A96E06" w:rsidRPr="00157ECA" w:rsidTr="001D3DF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short tail]-ATCCAGCGTAAATGCAATGTAGCCA</w:t>
            </w:r>
          </w:p>
        </w:tc>
      </w:tr>
      <w:tr w:rsidR="00A96E06" w:rsidRPr="00157ECA" w:rsidTr="001D3DF2">
        <w:trPr>
          <w:trHeight w:val="34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CGGTAACATGGAGGCG</w:t>
            </w:r>
          </w:p>
        </w:tc>
      </w:tr>
      <w:tr w:rsidR="00A96E06" w:rsidRPr="00157ECA" w:rsidTr="001D3DF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7E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romosome 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96E06" w:rsidRPr="00157ECA" w:rsidTr="001D3DF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7EC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CCEae2D*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EL01038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7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ECA">
              <w:rPr>
                <w:rFonts w:ascii="Times New Roman" w:eastAsia="Times New Roman" w:hAnsi="Times New Roman" w:cs="Times New Roman"/>
                <w:sz w:val="20"/>
                <w:szCs w:val="20"/>
              </w:rPr>
              <w:t>[long tail]-TTCACRTTTTCCGTTCGTCAA</w:t>
            </w:r>
          </w:p>
        </w:tc>
      </w:tr>
      <w:tr w:rsidR="00A96E06" w:rsidRPr="00157ECA" w:rsidTr="001D3DF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6E06" w:rsidRPr="00157ECA" w:rsidRDefault="00A96E06" w:rsidP="001D3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ECA">
              <w:rPr>
                <w:rFonts w:ascii="Times New Roman" w:eastAsia="Times New Roman" w:hAnsi="Times New Roman" w:cs="Times New Roman"/>
                <w:sz w:val="20"/>
                <w:szCs w:val="20"/>
              </w:rPr>
              <w:t>[short tail]-TTCACRTTTTCCGTTCGTTAG</w:t>
            </w:r>
          </w:p>
        </w:tc>
      </w:tr>
      <w:tr w:rsidR="00A96E06" w:rsidRPr="00157ECA" w:rsidTr="001D3DF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6E06" w:rsidRPr="00157ECA" w:rsidRDefault="00A96E06" w:rsidP="001D3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ECA">
              <w:rPr>
                <w:rFonts w:ascii="Times New Roman" w:eastAsia="Times New Roman" w:hAnsi="Times New Roman" w:cs="Times New Roman"/>
                <w:sz w:val="20"/>
                <w:szCs w:val="20"/>
              </w:rPr>
              <w:t>AAAGCCACCCCAGAAGATA</w:t>
            </w:r>
          </w:p>
        </w:tc>
      </w:tr>
      <w:tr w:rsidR="00A96E06" w:rsidRPr="00157ECA" w:rsidTr="001D3DF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96E06" w:rsidRPr="00157ECA" w:rsidTr="001D3DF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157ECA">
              <w:rPr>
                <w:rFonts w:ascii="Times New Roman" w:eastAsia="Times New Roman" w:hAnsi="Times New Roman" w:cs="Times New Roman"/>
                <w:i/>
                <w:iCs/>
              </w:rPr>
              <w:t>LF39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Q440442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ECA"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157ECA">
              <w:rPr>
                <w:rFonts w:ascii="Times New Roman" w:eastAsia="Times New Roman" w:hAnsi="Times New Roman" w:cs="Times New Roman"/>
                <w:sz w:val="20"/>
                <w:szCs w:val="20"/>
              </w:rPr>
              <w:t>longtail</w:t>
            </w:r>
            <w:proofErr w:type="spellEnd"/>
            <w:r w:rsidRPr="00157ECA">
              <w:rPr>
                <w:rFonts w:ascii="Times New Roman" w:eastAsia="Times New Roman" w:hAnsi="Times New Roman" w:cs="Times New Roman"/>
                <w:sz w:val="20"/>
                <w:szCs w:val="20"/>
              </w:rPr>
              <w:t>]-GAACGCAATCCATRGTATCGTCGGC</w:t>
            </w:r>
          </w:p>
        </w:tc>
      </w:tr>
      <w:tr w:rsidR="00A96E06" w:rsidRPr="00157ECA" w:rsidTr="001D3DF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EC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[short tail]-GAACGCAATCCATRGTATCGTCAGG </w:t>
            </w:r>
          </w:p>
        </w:tc>
      </w:tr>
      <w:tr w:rsidR="00A96E06" w:rsidRPr="00157ECA" w:rsidTr="001D3DF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ECA">
              <w:rPr>
                <w:rFonts w:ascii="Times New Roman" w:eastAsia="Times New Roman" w:hAnsi="Times New Roman" w:cs="Times New Roman"/>
                <w:sz w:val="20"/>
                <w:szCs w:val="20"/>
              </w:rPr>
              <w:t>TCCGAGAAGCCAAACCAC</w:t>
            </w:r>
          </w:p>
        </w:tc>
      </w:tr>
      <w:tr w:rsidR="00A96E06" w:rsidRPr="00157ECA" w:rsidTr="001D3DF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96E06" w:rsidRPr="00157ECA" w:rsidTr="001D3DF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7E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sp7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Q440299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proofErr w:type="spellStart"/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tail</w:t>
            </w:r>
            <w:proofErr w:type="spellEnd"/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-CGCCGAAGCCTACCTGGGCAAGTCG</w:t>
            </w:r>
          </w:p>
        </w:tc>
      </w:tr>
      <w:tr w:rsidR="00A96E06" w:rsidRPr="00157ECA" w:rsidTr="001D3DF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short tail]-CGCCGAAGCCTACCTGGGCAAGCCA</w:t>
            </w:r>
          </w:p>
        </w:tc>
      </w:tr>
      <w:tr w:rsidR="00A96E06" w:rsidRPr="00157ECA" w:rsidTr="001D3DF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GTAAGCAGGCACTATGTC</w:t>
            </w:r>
          </w:p>
        </w:tc>
      </w:tr>
      <w:tr w:rsidR="00A96E06" w:rsidRPr="00157ECA" w:rsidTr="001D3DF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96E06" w:rsidRPr="00157ECA" w:rsidTr="001D3DF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57E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itg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EL01043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66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proofErr w:type="spellStart"/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tail</w:t>
            </w:r>
            <w:proofErr w:type="spellEnd"/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-CGAAGCGTTGTAGTAATCGCCRGAG</w:t>
            </w:r>
          </w:p>
        </w:tc>
      </w:tr>
      <w:tr w:rsidR="00A96E06" w:rsidRPr="00157ECA" w:rsidTr="001D3DF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short tail]-CGAAGCGTTGTAGTAATCGCCRAAA</w:t>
            </w:r>
          </w:p>
        </w:tc>
      </w:tr>
      <w:tr w:rsidR="00A96E06" w:rsidRPr="00157ECA" w:rsidTr="001D3DF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AAAGTCMAACTACATCAA</w:t>
            </w:r>
          </w:p>
        </w:tc>
      </w:tr>
      <w:tr w:rsidR="00A96E06" w:rsidRPr="00157ECA" w:rsidTr="001D3DF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96E06" w:rsidRPr="00157ECA" w:rsidTr="001D3DF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7EC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ara*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ECA">
              <w:rPr>
                <w:rFonts w:ascii="Times New Roman" w:eastAsia="Times New Roman" w:hAnsi="Times New Roman" w:cs="Times New Roman"/>
                <w:sz w:val="20"/>
                <w:szCs w:val="20"/>
              </w:rPr>
              <w:t>AAEL0060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ECA">
              <w:rPr>
                <w:rFonts w:ascii="Times New Roman" w:eastAsia="Times New Roman" w:hAnsi="Times New Roman" w:cs="Times New Roman"/>
                <w:sz w:val="20"/>
                <w:szCs w:val="20"/>
              </w:rPr>
              <w:t>2336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ECA"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157ECA">
              <w:rPr>
                <w:rFonts w:ascii="Times New Roman" w:eastAsia="Times New Roman" w:hAnsi="Times New Roman" w:cs="Times New Roman"/>
                <w:sz w:val="20"/>
                <w:szCs w:val="20"/>
              </w:rPr>
              <w:t>longtail</w:t>
            </w:r>
            <w:proofErr w:type="spellEnd"/>
            <w:r w:rsidRPr="00157ECA">
              <w:rPr>
                <w:rFonts w:ascii="Times New Roman" w:eastAsia="Times New Roman" w:hAnsi="Times New Roman" w:cs="Times New Roman"/>
                <w:sz w:val="20"/>
                <w:szCs w:val="20"/>
              </w:rPr>
              <w:t>]-ACAAATTGTTTCCCACCCGCACCGG</w:t>
            </w:r>
          </w:p>
        </w:tc>
      </w:tr>
      <w:tr w:rsidR="00A96E06" w:rsidRPr="00157ECA" w:rsidTr="001D3DF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ECA">
              <w:rPr>
                <w:rFonts w:ascii="Times New Roman" w:eastAsia="Times New Roman" w:hAnsi="Times New Roman" w:cs="Times New Roman"/>
                <w:sz w:val="20"/>
                <w:szCs w:val="20"/>
              </w:rPr>
              <w:t>[short tail]-ACAAATTGTTTCCCACCCGCACTGA</w:t>
            </w:r>
          </w:p>
        </w:tc>
      </w:tr>
      <w:tr w:rsidR="00A96E06" w:rsidRPr="00157ECA" w:rsidTr="001D3DF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ECA">
              <w:rPr>
                <w:rFonts w:ascii="Times New Roman" w:eastAsia="Times New Roman" w:hAnsi="Times New Roman" w:cs="Times New Roman"/>
                <w:sz w:val="20"/>
                <w:szCs w:val="20"/>
              </w:rPr>
              <w:t>TGATGAACCSGAATTGGACAAAAGC</w:t>
            </w:r>
          </w:p>
        </w:tc>
      </w:tr>
      <w:tr w:rsidR="00A96E06" w:rsidRPr="00157ECA" w:rsidTr="001D3DF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96E06" w:rsidRPr="00157ECA" w:rsidTr="001D3DF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57E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pyr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EL00634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7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proofErr w:type="spellStart"/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tail</w:t>
            </w:r>
            <w:proofErr w:type="spellEnd"/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-ATCGGGGTCGTTGTTCATTTCC</w:t>
            </w:r>
          </w:p>
        </w:tc>
      </w:tr>
      <w:tr w:rsidR="00A96E06" w:rsidRPr="00157ECA" w:rsidTr="001D3DF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[short tail]-ATCGGGGTCGTTGTTCATTCCT </w:t>
            </w:r>
          </w:p>
        </w:tc>
      </w:tr>
      <w:tr w:rsidR="00A96E06" w:rsidRPr="00157ECA" w:rsidTr="001D3DF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GGCAGAACTGAATAAAGAG</w:t>
            </w:r>
          </w:p>
        </w:tc>
      </w:tr>
      <w:tr w:rsidR="00A96E06" w:rsidRPr="00157ECA" w:rsidTr="001D3DF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96E06" w:rsidRPr="00157ECA" w:rsidTr="001D3DF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7ECA">
              <w:rPr>
                <w:rFonts w:ascii="Times New Roman" w:eastAsia="Times New Roman" w:hAnsi="Times New Roman" w:cs="Times New Roman"/>
                <w:color w:val="000000"/>
              </w:rPr>
              <w:t>AChE-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20904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proofErr w:type="spellStart"/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tail</w:t>
            </w:r>
            <w:proofErr w:type="spellEnd"/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-GCCTAATAACCCGATTGCAAG</w:t>
            </w:r>
          </w:p>
        </w:tc>
      </w:tr>
      <w:tr w:rsidR="00A96E06" w:rsidRPr="00157ECA" w:rsidTr="001D3DF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short tail]-GCCTAATAACCCGATTGCGAA</w:t>
            </w:r>
          </w:p>
        </w:tc>
      </w:tr>
      <w:tr w:rsidR="00A96E06" w:rsidRPr="00157ECA" w:rsidTr="001D3DF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E06" w:rsidRPr="00157ECA" w:rsidRDefault="00A96E06" w:rsidP="001D3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E06" w:rsidRPr="00157ECA" w:rsidRDefault="00A96E06" w:rsidP="001D3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CCCAAACTGCACAGTATCA</w:t>
            </w:r>
          </w:p>
        </w:tc>
      </w:tr>
    </w:tbl>
    <w:p w:rsidR="00232D2D" w:rsidRDefault="00232D2D">
      <w:bookmarkStart w:id="0" w:name="_GoBack"/>
      <w:bookmarkEnd w:id="0"/>
    </w:p>
    <w:sectPr w:rsidR="00232D2D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3500329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76ED5" w:rsidRDefault="00A96E0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76ED5" w:rsidRDefault="00A96E06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6E06"/>
    <w:rsid w:val="00232D2D"/>
    <w:rsid w:val="00A9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6E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96E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6E0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6E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96E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6E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60</Words>
  <Characters>319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VMBS Computing Resources Group</Company>
  <LinksUpToDate>false</LinksUpToDate>
  <CharactersWithSpaces>3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lack IV,William</dc:creator>
  <cp:lastModifiedBy>Black IV,William</cp:lastModifiedBy>
  <cp:revision>1</cp:revision>
  <dcterms:created xsi:type="dcterms:W3CDTF">2014-05-01T23:17:00Z</dcterms:created>
  <dcterms:modified xsi:type="dcterms:W3CDTF">2014-05-01T23:18:00Z</dcterms:modified>
</cp:coreProperties>
</file>